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0"/>
          <w:szCs w:val="20"/>
          <w:lang w:val="en-US" w:eastAsia="zh-CN" w:bidi="ar"/>
        </w:rPr>
        <w:t xml:space="preserve">Table S7.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Statistics analysis of RNA sequencing data from </w:t>
      </w:r>
      <w:r>
        <w:rPr>
          <w:rFonts w:eastAsia="宋体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 w:bidi="ar"/>
        </w:rPr>
        <w:t>F. oxysporum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-treated and WT Pdpap.</w:t>
      </w:r>
    </w:p>
    <w:tbl>
      <w:tblPr>
        <w:tblW w:w="11540" w:type="dxa"/>
        <w:jc w:val="left"/>
        <w:tblInd w:w="-15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200"/>
        <w:gridCol w:w="1810"/>
        <w:gridCol w:w="1460"/>
        <w:gridCol w:w="1450"/>
        <w:gridCol w:w="1070"/>
        <w:gridCol w:w="1020"/>
        <w:gridCol w:w="960"/>
        <w:gridCol w:w="1690"/>
      </w:tblGrid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amp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Ra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reads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Cl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read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Cle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bas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Err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r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Q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Q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G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%)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Ma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ping rat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bidi="ar"/>
              </w:rPr>
              <w:t>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0_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8,691,100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7,332,2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21%)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1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3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5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46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4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0_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2,672,65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1,346,1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48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7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4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55</w:t>
            </w:r>
          </w:p>
        </w:tc>
      </w:tr>
      <w:tr>
        <w:trPr>
          <w:trHeight w:val="302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0_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7,151,66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6,295,1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8.18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9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54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0_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5,633,07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,626,0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7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6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2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3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1_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0,526,79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9,097,6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17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81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1_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39,665,70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38,639,3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4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.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6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67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1_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1,905,29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0,294,6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6.9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5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7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1_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0,412,05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7,551,7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4.33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2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56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2_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6,417,91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4,699,0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6.95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.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2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6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2_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,249,22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3,245,2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73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4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42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2_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,957,55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,107,8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8.1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6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9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3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6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2_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3,561,45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2,378,8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2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4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51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3_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0,720,93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9,426,1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45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4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6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46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3_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5,508,30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4,333,2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88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.1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2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4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72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3_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0,885,82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9,607,3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49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4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9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55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3_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9,640,51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8,379,7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46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2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5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04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4_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9,056,38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7,696,0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7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.6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4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1.87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4_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8,924,0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7,606,4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3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7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2.32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4_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3,715,55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2,210,4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7.20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.8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5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9.28</w:t>
            </w:r>
          </w:p>
        </w:tc>
      </w:tr>
      <w:tr>
        <w:trPr/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T4_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6,262,360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62626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,185,8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(95.51%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6.6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.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5.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89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62626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44.5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70.66</w:t>
            </w:r>
          </w:p>
        </w:tc>
      </w:tr>
      <w:tr>
        <w:trPr/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1"/>
                <w:lang w:val="en-US" w:eastAsia="zh-CN" w:bidi="ar"/>
              </w:rPr>
              <w:t>Tota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5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354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9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05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  <w:t>20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  <w:t>144.44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21"/>
                <w:lang w:val="en-US" w:eastAsia="zh-CN" w:bidi="ar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Notes: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T0, T1, T2, T3 and T4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URWPalladioL-Roma;Segoe Print" w:cs="Times New Roman" w:ascii="Times New Roman" w:hAnsi="Times New Roman"/>
          <w:i/>
          <w:iCs/>
          <w:color w:val="000000"/>
          <w:kern w:val="0"/>
          <w:sz w:val="20"/>
          <w:szCs w:val="20"/>
          <w:lang w:val="en-US" w:eastAsia="zh-CN" w:bidi="ar"/>
        </w:rPr>
        <w:t>F. oxysporum</w:t>
      </w: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-treated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Pdpap by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0, 6, 12, 24 and 48 h.</w:t>
      </w:r>
      <w:r>
        <w:rPr>
          <w:rFonts w:cs="Times New Roman" w:ascii="Times New Roman" w:hAnsi="Times New Roman"/>
          <w:color w:val="0070C0"/>
          <w:sz w:val="20"/>
          <w:szCs w:val="20"/>
          <w:lang w:val="en-US" w:eastAsia="zh-CN"/>
        </w:rPr>
        <w:t xml:space="preserve"> </w:t>
      </w: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1, 2, 3 and 4 after the treatment name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eastAsia="URWPalladioL-Roma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4 biological repetitions of the same treatment operation.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Raw reads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 number of reads in the raw data.</w:t>
      </w:r>
      <w:r>
        <w:rPr>
          <w:rFonts w:cs="Times New Roman" w:ascii="Times New Roman" w:hAnsi="Times New Roman"/>
          <w:color w:val="0070C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Clean reads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 number of reads after filtering the original data. Clean bases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 number of bases after filtering the original data.</w:t>
      </w:r>
      <w:r>
        <w:rPr>
          <w:rFonts w:cs="Times New Roman" w:ascii="Times New Roman" w:hAnsi="Times New Roman"/>
          <w:color w:val="0070C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Error rate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eastAsia="zh-CN"/>
        </w:rPr>
        <w:t>stands f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the error rate of the overall data in the sequencing process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Q20 stands for th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percentage of bas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with a Phred value &gt;2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n the total bases, where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Phre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=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-10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o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g1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(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. Q30 stands for the percentage of bases with a Phred value &gt;3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in the total bases, where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Phre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=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-10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o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g10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(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GC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stands for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percentage of G and C in the four base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mong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clean read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Mapping rate </w:t>
      </w:r>
      <w:r>
        <w:rPr>
          <w:rFonts w:eastAsia="宋体" w:cs="Times New Roman" w:ascii="Times New Roman" w:hAnsi="Times New Roman"/>
          <w:sz w:val="20"/>
          <w:szCs w:val="20"/>
          <w:lang w:eastAsia="zh-CN"/>
        </w:rPr>
        <w:t>stands for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he ratio of the read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number compared to the genome databas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ccounting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to the number of clean read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16:31:05Z</dcterms:created>
  <dc:creator>Administrator</dc:creator>
  <dc:description/>
  <dc:language>en-US</dc:language>
  <cp:lastModifiedBy>Administrator</cp:lastModifiedBy>
  <dcterms:modified xsi:type="dcterms:W3CDTF">2021-07-11T06:10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B592AC9780488FBDE7D67A48C3DD33</vt:lpwstr>
  </property>
  <property fmtid="{D5CDD505-2E9C-101B-9397-08002B2CF9AE}" pid="3" name="KSOProductBuildVer">
    <vt:lpwstr>2052-11.1.0.10578</vt:lpwstr>
  </property>
</Properties>
</file>